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9"/>
        <w:gridCol w:w="3289"/>
      </w:tblGrid>
      <w:tr>
        <w:trPr/>
        <w:tc>
          <w:tcPr>
            <w:tcW w:w="6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ditional Primers information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Name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s 5’-&gt; 3’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PRC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cggactctttggataat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PRC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gttgagttttgcattgg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CD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ccagaaccactctcagc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CD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gaagccattgttgagca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K1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tcacacagggttcctga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K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gaaagatgggcctgttag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L5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ctgtcatcctcattgcta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L5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cacttggcggttctttc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R1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ttgatcctgccaagtgc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R1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ggtgcagtcgttgtaga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1A2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tagatgggcaaagatgg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1A2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ccaattgcactgcttta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1B1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ggatcttgggtctgagga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1B1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ttagccgatttccaaaa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GASE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aatgtggctgtgaggtt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GASE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ttgtttctgcgttcaaca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OT1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agagagggagacacga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OT1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tcatcaggtgacaaagca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NT6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tatggaccctaccagca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NT6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gtctcccgaatgtcctgttg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FC2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catcgagcccattcagt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FC2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aatcctgagaaggtgga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A6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aggtggagaggatggtt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A6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cctcttcgggaatcttg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X8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acctccctatggacagc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X8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ctgctgctctgtgagtc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CA1A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ccagtacgtggaacaga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CA1A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ctgcagtcatggtggtatcg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BP1L1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gataagctggtggtggt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BP1L1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ccctgtagagggtcaca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X3D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cgcaagaaaagcgtcaacat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X3D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ggatgatggagaagtgtt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S8L1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cgtgctgcagaagatcaa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S8L1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tccagagctcgttttca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AN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ctcaacgacaggaccat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AN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ggtgtaggacaggtggt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CAF15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caaatcctgtatgacca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CAF15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cagccacaaactccttg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AP1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cagaacgagagggtgctc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AP1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acgggtgctgttgtcct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P2K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acacagcagcaacagat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P2K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gagacggctgatgttgag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2ORF47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gattcacgcctggaaaac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2ORF47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cgaaaggaggaaatgcag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O1B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acctgggacagcaccttc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O1B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gctatgacttcgtcgttg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3CL1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aaaactctcctctgctg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3CL1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caggaccaagagacaca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LD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ccctcttgacagagact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LD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cacacttgctggttaat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E1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cgagacaccattttcag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E1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tccagcacacactcgttttc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K3A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ccagtggcgagaagaaa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K3A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gaggacagcagtgtcagg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17RC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agcccaggtacgagaag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17RC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gtccagtcaggtttttgt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P2R5B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gcgggctctgtatttctg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P2R5B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agcttgtaggaggctgt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PN21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gaatgatgctggtgcaga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PN21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tcagactgcgccactta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ARB1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tgggtgagatcatgtgg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ARB1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agaagtcaaccttgctc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LY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ctcagggtttcagctcca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LY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acatgtgatgtgtgtcca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NERG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ccagtcatgggcattaac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NERG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caggcaactcttggaaa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A7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gtacttccctagcacagc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A7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ctgtggacgcactctca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335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ctttgcctccaagaacaa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335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cttcctcccatcaggac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1M2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tcagccgcaactacaag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1M2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tacaccagggaggcattg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EP2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ggtccagaactcagagc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EP2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cccttggttttcctcatt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CN3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cttccgggatctgaacaa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CN3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tagttggtggcctgact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N3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ggactcctactccacca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N3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tgtacagcttgcggttg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MD4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cagtgattcctggagta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MD4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gaaacgccacaaacaat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FDC2-f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gcttcaccctagtctcag</w:t>
            </w:r>
          </w:p>
        </w:tc>
      </w:tr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FDC2-r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ccttatcattgggcaga</w:t>
            </w:r>
          </w:p>
        </w:tc>
      </w:tr>
      <w:tr>
        <w:trPr/>
        <w:tc>
          <w:tcPr>
            <w:tcW w:w="6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primers were designed using Pimer3 program: </w:t>
            </w:r>
            <w:hyperlink r:id="rId2">
              <w:r>
                <w:rPr>
                  <w:rStyle w:val="InternetLink"/>
                </w:rPr>
                <w:t>http://frodo.wi.mit.edu/primer3/</w:t>
              </w:r>
            </w:hyperlink>
            <w:r>
              <w:rPr/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rodo.wi.mit.edu/primer3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22:24:00Z</dcterms:created>
  <dc:creator>blu</dc:creator>
  <dc:description/>
  <cp:keywords/>
  <dc:language>en-US</dc:language>
  <cp:lastModifiedBy>Arredouani,Simo (BIDMC - Surgery)</cp:lastModifiedBy>
  <dcterms:modified xsi:type="dcterms:W3CDTF">2011-11-11T15:40:00Z</dcterms:modified>
  <cp:revision>3</cp:revision>
  <dc:subject/>
  <dc:title>The primers were designed using Pimer3 program: http://frodo</dc:title>
</cp:coreProperties>
</file>